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F99" w:rsidRPr="00DA17AC" w:rsidRDefault="00DA17AC" w:rsidP="00DA17AC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A17AC">
        <w:rPr>
          <w:rFonts w:ascii="Times New Roman" w:hAnsi="Times New Roman" w:cs="Times New Roman"/>
          <w:b/>
        </w:rPr>
        <w:t xml:space="preserve">Table S1 </w:t>
      </w:r>
      <w:r w:rsidRPr="00DA17AC">
        <w:rPr>
          <w:rFonts w:ascii="Times New Roman" w:hAnsi="Times New Roman" w:cs="Times New Roman"/>
          <w:b/>
          <w:i/>
        </w:rPr>
        <w:t xml:space="preserve">Model fitting </w:t>
      </w:r>
      <w:r w:rsidRPr="00DA17AC">
        <w:rPr>
          <w:rFonts w:ascii="Times New Roman" w:hAnsi="Times New Roman" w:cs="Times New Roman"/>
        </w:rPr>
        <w:t xml:space="preserve">Univariate genetic model results for ADHD </w:t>
      </w:r>
      <w:r>
        <w:rPr>
          <w:rFonts w:ascii="Times New Roman" w:hAnsi="Times New Roman" w:cs="Times New Roman"/>
        </w:rPr>
        <w:t xml:space="preserve">symptoms </w:t>
      </w:r>
      <w:r w:rsidRPr="00DA17AC">
        <w:rPr>
          <w:rFonts w:ascii="Times New Roman" w:hAnsi="Times New Roman" w:cs="Times New Roman"/>
        </w:rPr>
        <w:t>(</w:t>
      </w:r>
      <w:r w:rsidR="00B66E69">
        <w:rPr>
          <w:rFonts w:ascii="Times New Roman" w:hAnsi="Times New Roman" w:cs="Times New Roman"/>
        </w:rPr>
        <w:t xml:space="preserve">at </w:t>
      </w:r>
      <w:r w:rsidRPr="00DA17AC">
        <w:rPr>
          <w:rFonts w:ascii="Times New Roman" w:hAnsi="Times New Roman" w:cs="Times New Roman"/>
        </w:rPr>
        <w:t>age 12) and educational achievement (</w:t>
      </w:r>
      <w:r w:rsidR="00B66E69">
        <w:rPr>
          <w:rFonts w:ascii="Times New Roman" w:hAnsi="Times New Roman" w:cs="Times New Roman"/>
        </w:rPr>
        <w:t xml:space="preserve">at </w:t>
      </w:r>
      <w:r w:rsidRPr="00DA17AC">
        <w:rPr>
          <w:rFonts w:ascii="Times New Roman" w:hAnsi="Times New Roman" w:cs="Times New Roman"/>
        </w:rPr>
        <w:t>age 12)</w:t>
      </w:r>
    </w:p>
    <w:tbl>
      <w:tblPr>
        <w:tblStyle w:val="TableGrid"/>
        <w:tblpPr w:leftFromText="180" w:rightFromText="180" w:vertAnchor="text" w:horzAnchor="margin" w:tblpY="160"/>
        <w:tblW w:w="79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450"/>
        <w:gridCol w:w="900"/>
        <w:gridCol w:w="720"/>
        <w:gridCol w:w="810"/>
        <w:gridCol w:w="810"/>
        <w:gridCol w:w="540"/>
        <w:gridCol w:w="720"/>
      </w:tblGrid>
      <w:tr w:rsidR="005B6EFE" w:rsidRPr="00721DD9" w:rsidTr="00337E8B">
        <w:trPr>
          <w:trHeight w:val="399"/>
        </w:trPr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ind w:left="-5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>ep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>-2ll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6EFE" w:rsidRPr="00721DD9" w:rsidRDefault="005B6EFE" w:rsidP="00337E8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D2B94" w:rsidRPr="00721DD9" w:rsidTr="00337E8B">
        <w:tc>
          <w:tcPr>
            <w:tcW w:w="2988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attention </w:t>
            </w:r>
          </w:p>
        </w:tc>
        <w:tc>
          <w:tcPr>
            <w:tcW w:w="450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0 Saturated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05.3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37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1 Birth Order - Equal Mean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07.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1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2 Birth Order - Equ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Variance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11.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494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3 Zygosity - Equal Means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39.5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9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8.3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4 Zygosity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21.2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9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5 Sex - Equal Mean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789.8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68.59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6 Sex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95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3.78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7 AC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471.5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66.20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8 AD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51.6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6.36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9 ADE - No Sex Differe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75.5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6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E - Girl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71.2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9.5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11 AE - Boy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8381.9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CD2B94" w:rsidP="00337E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activity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0 Saturated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349.5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6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1 Birth Order - Equal Mean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355.8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2 Birth Order - Equal Variance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356.6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3 Zygosity - Equal Means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393.8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7.20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4 Zygosity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386.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0.11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5 Sex - Equal Mean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914.2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7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557.63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6 Sex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609.9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7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53.30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7 AC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466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63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16.54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8 AD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426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63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6.56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9 ADE - No Sex Differe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34.8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6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10 A</w:t>
            </w:r>
            <w:r w:rsidR="007045FB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</w:p>
        </w:tc>
        <w:tc>
          <w:tcPr>
            <w:tcW w:w="45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25.7</w:t>
            </w:r>
          </w:p>
        </w:tc>
        <w:tc>
          <w:tcPr>
            <w:tcW w:w="72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66</w:t>
            </w:r>
          </w:p>
        </w:tc>
        <w:tc>
          <w:tcPr>
            <w:tcW w:w="81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5</w:t>
            </w:r>
          </w:p>
        </w:tc>
        <w:tc>
          <w:tcPr>
            <w:tcW w:w="54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7045FB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CD2B94" w:rsidP="00337E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HD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0 Saturated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867.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1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1 Birth Order - Equal Mean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872.3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2 Birth Order - Equal Variance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877.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49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3 Zygosity - Equal Means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914.9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3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7.20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4 Zygosity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881.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3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5 Sex - Equal Mean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3462.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6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581.0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6 Sex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919.6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7.99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7 AC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973.3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5.90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8 AD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919.9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52.5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9 ADE - No Sex Differe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CD2B94" w:rsidRPr="00721DD9" w:rsidRDefault="0048536C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48.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6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721DD9" w:rsidRDefault="0048536C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10 AE - Girl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924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59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11 AE - Boy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2977.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16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53.72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CD2B94" w:rsidP="00337E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Achievement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0 Saturated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64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18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1 Birth Order - Equal Mean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73.9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2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2 Birth Order - Equal Variances  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77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26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3 Zygosity - Equal Means 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86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4 Zygosity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91.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5 Sex - Equal Mean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241.0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9.66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6 Sex - Equal Varia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97.6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7 AC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91.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7.42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8 ADE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96.4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5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32.45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CD2B94" w:rsidRPr="00721DD9" w:rsidTr="00337E8B">
        <w:tc>
          <w:tcPr>
            <w:tcW w:w="2988" w:type="dxa"/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>9 ACE - No Sex Differences</w:t>
            </w:r>
          </w:p>
        </w:tc>
        <w:tc>
          <w:tcPr>
            <w:tcW w:w="45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92.2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7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54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684</w:t>
            </w:r>
          </w:p>
        </w:tc>
      </w:tr>
      <w:tr w:rsidR="00CD2B94" w:rsidRPr="00721DD9" w:rsidTr="00337E8B">
        <w:tc>
          <w:tcPr>
            <w:tcW w:w="2988" w:type="dxa"/>
            <w:tcBorders>
              <w:bottom w:val="single" w:sz="8" w:space="0" w:color="auto"/>
            </w:tcBorders>
            <w:vAlign w:val="center"/>
          </w:tcPr>
          <w:p w:rsidR="00CD2B94" w:rsidRPr="00721DD9" w:rsidRDefault="00337E8B" w:rsidP="00337E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A50C9">
              <w:rPr>
                <w:rFonts w:ascii="Times New Roman" w:hAnsi="Times New Roman" w:cs="Times New Roman"/>
                <w:sz w:val="20"/>
                <w:szCs w:val="20"/>
              </w:rPr>
              <w:t xml:space="preserve">10 AE </w:t>
            </w:r>
            <w:r w:rsidR="00CD2B94" w:rsidRPr="00721D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71198.6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0338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:rsidR="00CD2B94" w:rsidRPr="00721DD9" w:rsidRDefault="00CD2B94" w:rsidP="00337E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1DD9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</w:tbl>
    <w:p w:rsidR="003D1763" w:rsidRDefault="003D1763"/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P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721DD9" w:rsidRPr="009A428A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:rsidR="00721DD9" w:rsidRPr="009A428A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:rsidR="009A428A" w:rsidRPr="009A428A" w:rsidRDefault="009A428A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:rsidR="00721DD9" w:rsidRPr="009A428A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721DD9" w:rsidRPr="009A428A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721DD9" w:rsidRPr="009A428A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721DD9" w:rsidRPr="009A428A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21DD9" w:rsidRDefault="00721DD9" w:rsidP="00420D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3D1763" w:rsidRPr="00721DD9" w:rsidRDefault="00420D06" w:rsidP="00420D06">
      <w:pPr>
        <w:autoSpaceDE w:val="0"/>
        <w:autoSpaceDN w:val="0"/>
        <w:adjustRightInd w:val="0"/>
        <w:spacing w:after="0" w:line="240" w:lineRule="auto"/>
        <w:rPr>
          <w:vertAlign w:val="superscript"/>
        </w:rPr>
      </w:pPr>
      <w:r w:rsidRPr="00721DD9">
        <w:rPr>
          <w:rFonts w:ascii="Times New Roman" w:hAnsi="Times New Roman" w:cs="Times New Roman"/>
          <w:vertAlign w:val="superscript"/>
        </w:rPr>
        <w:t xml:space="preserve">ep = estimated parameters; -2ll = minus 2 </w:t>
      </w:r>
      <w:proofErr w:type="spellStart"/>
      <w:r w:rsidRPr="00721DD9">
        <w:rPr>
          <w:rFonts w:ascii="Times New Roman" w:hAnsi="Times New Roman" w:cs="Times New Roman"/>
          <w:vertAlign w:val="superscript"/>
        </w:rPr>
        <w:t>loglikelihood</w:t>
      </w:r>
      <w:proofErr w:type="spellEnd"/>
      <w:r w:rsidRPr="00721DD9">
        <w:rPr>
          <w:rFonts w:ascii="Times New Roman" w:hAnsi="Times New Roman" w:cs="Times New Roman"/>
          <w:vertAlign w:val="superscript"/>
        </w:rPr>
        <w:t xml:space="preserve">; χ2 = chi square; </w:t>
      </w:r>
      <w:proofErr w:type="spellStart"/>
      <w:r w:rsidRPr="00721DD9">
        <w:rPr>
          <w:rFonts w:ascii="Times New Roman" w:hAnsi="Times New Roman" w:cs="Times New Roman"/>
          <w:vertAlign w:val="superscript"/>
        </w:rPr>
        <w:t>df</w:t>
      </w:r>
      <w:proofErr w:type="spellEnd"/>
      <w:r w:rsidRPr="00721DD9">
        <w:rPr>
          <w:rFonts w:ascii="Times New Roman" w:hAnsi="Times New Roman" w:cs="Times New Roman"/>
          <w:vertAlign w:val="superscript"/>
        </w:rPr>
        <w:t xml:space="preserve"> = degrees of freedom</w:t>
      </w:r>
      <w:r w:rsidR="003D1763" w:rsidRPr="00721DD9">
        <w:rPr>
          <w:vertAlign w:val="superscript"/>
        </w:rPr>
        <w:br w:type="page"/>
      </w:r>
    </w:p>
    <w:p w:rsidR="00721DD9" w:rsidRDefault="00721DD9" w:rsidP="00DA17AC">
      <w:pPr>
        <w:spacing w:after="0" w:line="480" w:lineRule="auto"/>
        <w:rPr>
          <w:rFonts w:ascii="Times New Roman" w:hAnsi="Times New Roman" w:cs="Times New Roman"/>
          <w:b/>
        </w:rPr>
        <w:sectPr w:rsidR="00721DD9" w:rsidSect="00721DD9">
          <w:pgSz w:w="12240" w:h="15840"/>
          <w:pgMar w:top="1440" w:right="1440" w:bottom="576" w:left="1440" w:header="720" w:footer="720" w:gutter="0"/>
          <w:cols w:space="720"/>
          <w:docGrid w:linePitch="360"/>
        </w:sectPr>
      </w:pPr>
    </w:p>
    <w:p w:rsidR="00A1304D" w:rsidRDefault="00DA17AC" w:rsidP="00DA17AC">
      <w:pPr>
        <w:spacing w:after="0" w:line="480" w:lineRule="auto"/>
      </w:pPr>
      <w:r w:rsidRPr="00DA17AC">
        <w:rPr>
          <w:rFonts w:ascii="Times New Roman" w:hAnsi="Times New Roman" w:cs="Times New Roman"/>
          <w:b/>
        </w:rPr>
        <w:lastRenderedPageBreak/>
        <w:t>Table S</w:t>
      </w:r>
      <w:r w:rsidR="00B66E69">
        <w:rPr>
          <w:rFonts w:ascii="Times New Roman" w:hAnsi="Times New Roman" w:cs="Times New Roman"/>
          <w:b/>
        </w:rPr>
        <w:t>2</w:t>
      </w:r>
      <w:r w:rsidRPr="00DA17AC">
        <w:rPr>
          <w:rFonts w:ascii="Times New Roman" w:hAnsi="Times New Roman" w:cs="Times New Roman"/>
          <w:b/>
        </w:rPr>
        <w:t xml:space="preserve"> </w:t>
      </w:r>
      <w:r w:rsidRPr="00DA17AC">
        <w:rPr>
          <w:rFonts w:ascii="Times New Roman" w:hAnsi="Times New Roman" w:cs="Times New Roman"/>
          <w:b/>
          <w:i/>
        </w:rPr>
        <w:t xml:space="preserve">Model fitting </w:t>
      </w:r>
      <w:r w:rsidRPr="00DA17AC">
        <w:rPr>
          <w:rFonts w:ascii="Times New Roman" w:hAnsi="Times New Roman" w:cs="Times New Roman"/>
        </w:rPr>
        <w:t xml:space="preserve">Univariate genetic model results for ADHD </w:t>
      </w:r>
      <w:r>
        <w:rPr>
          <w:rFonts w:ascii="Times New Roman" w:hAnsi="Times New Roman" w:cs="Times New Roman"/>
        </w:rPr>
        <w:t xml:space="preserve">symptoms </w:t>
      </w:r>
      <w:r w:rsidRPr="00DA17AC">
        <w:rPr>
          <w:rFonts w:ascii="Times New Roman" w:hAnsi="Times New Roman" w:cs="Times New Roman"/>
        </w:rPr>
        <w:t>(</w:t>
      </w:r>
      <w:r w:rsidR="00B66E69">
        <w:rPr>
          <w:rFonts w:ascii="Times New Roman" w:hAnsi="Times New Roman" w:cs="Times New Roman"/>
        </w:rPr>
        <w:t xml:space="preserve">at </w:t>
      </w:r>
      <w:r w:rsidRPr="00DA17AC">
        <w:rPr>
          <w:rFonts w:ascii="Times New Roman" w:hAnsi="Times New Roman" w:cs="Times New Roman"/>
        </w:rPr>
        <w:t xml:space="preserve">age </w:t>
      </w:r>
      <w:r>
        <w:rPr>
          <w:rFonts w:ascii="Times New Roman" w:hAnsi="Times New Roman" w:cs="Times New Roman"/>
        </w:rPr>
        <w:t>7</w:t>
      </w:r>
      <w:r w:rsidRPr="00DA17AC">
        <w:rPr>
          <w:rFonts w:ascii="Times New Roman" w:hAnsi="Times New Roman" w:cs="Times New Roman"/>
        </w:rPr>
        <w:t xml:space="preserve">) </w:t>
      </w:r>
    </w:p>
    <w:tbl>
      <w:tblPr>
        <w:tblStyle w:val="TableGrid"/>
        <w:tblpPr w:leftFromText="180" w:rightFromText="180" w:vertAnchor="text" w:horzAnchor="margin" w:tblpY="202"/>
        <w:tblW w:w="78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5"/>
        <w:gridCol w:w="456"/>
        <w:gridCol w:w="907"/>
        <w:gridCol w:w="720"/>
        <w:gridCol w:w="810"/>
        <w:gridCol w:w="810"/>
        <w:gridCol w:w="540"/>
        <w:gridCol w:w="720"/>
      </w:tblGrid>
      <w:tr w:rsidR="005E038A" w:rsidRPr="00AD3A4B" w:rsidTr="005E038A">
        <w:trPr>
          <w:trHeight w:val="430"/>
        </w:trPr>
        <w:tc>
          <w:tcPr>
            <w:tcW w:w="28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ind w:left="-45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</w:r>
          </w:p>
        </w:tc>
        <w:tc>
          <w:tcPr>
            <w:tcW w:w="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>ep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>-2ll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>Δdf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E038A" w:rsidRPr="00AD3A4B" w:rsidRDefault="005E038A" w:rsidP="005E038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D2B94" w:rsidRPr="00AD3A4B" w:rsidTr="005E038A">
        <w:tc>
          <w:tcPr>
            <w:tcW w:w="2885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attention </w:t>
            </w:r>
          </w:p>
        </w:tc>
        <w:tc>
          <w:tcPr>
            <w:tcW w:w="456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0 Saturated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03.8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79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1 Birth Order - Equal Means  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29.5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8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1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2 Birth Order - Equal Variances  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33.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87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3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3 Zygosity - Equal Means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36.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1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4 Zygosity - Equal Varia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44.6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5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5 Sex - Equal Mean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62.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6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.74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6 Sex - Equal Varia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98.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6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7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7 AC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95.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6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1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8 AD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44.8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6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6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9 ADE - No Sex Differe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49.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8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2B94">
              <w:rPr>
                <w:rFonts w:ascii="Times New Roman" w:hAnsi="Times New Roman" w:cs="Times New Roman"/>
                <w:caps/>
                <w:sz w:val="20"/>
                <w:szCs w:val="20"/>
              </w:rPr>
              <w:t>A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18.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99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4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CD2B94" w:rsidP="00CD2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activity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0 Saturated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70.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6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1 Birth Order - Equal Means  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79.5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7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2 Birth Order - Equal Variances  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83.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7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9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3 Zygosity - Equal Means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96.3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78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4 Zygosity - Equal Varia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02.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2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5 Sex - Equal Mean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92.9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.75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6 Sex - Equal Varia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82.9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79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7 AC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04.0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2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8 AD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02.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9 ADE - No Sex Differe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6.43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5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2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 AE - Girl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02.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 AE -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oy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06.0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85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CD2B94" w:rsidP="00CD2B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HD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0 Saturated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01.0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47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1 Birth Order - Equal Means  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27.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51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4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2 Birth Order - Equal Variances  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28.6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55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3 Zygosity - Equal Means 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39.3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59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4 Zygosity - Equal Varia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48.6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5 Sex - Equal Mean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55.4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.80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6 Sex - Equal Varia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79.8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3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7 AC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90.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0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>8 AD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D3A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49.0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4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4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9 ADE - No Sex Differences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57.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6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</w:tr>
      <w:tr w:rsidR="00CD2B94" w:rsidRPr="00AD3A4B" w:rsidTr="005E038A">
        <w:tc>
          <w:tcPr>
            <w:tcW w:w="2885" w:type="dxa"/>
            <w:vAlign w:val="center"/>
          </w:tcPr>
          <w:p w:rsidR="00CD2B94" w:rsidRPr="00AD3A4B" w:rsidRDefault="00337E8B" w:rsidP="00CD2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D2B94" w:rsidRPr="00AD3A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2B94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456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10.7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7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3</w:t>
            </w:r>
          </w:p>
        </w:tc>
        <w:tc>
          <w:tcPr>
            <w:tcW w:w="54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:rsidR="00CD2B94" w:rsidRPr="00AD3A4B" w:rsidRDefault="00CD2B94" w:rsidP="00CD2B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:rsidR="00A1304D" w:rsidRDefault="00A1304D"/>
    <w:p w:rsidR="00A1304D" w:rsidRDefault="00A1304D"/>
    <w:p w:rsidR="00A1304D" w:rsidRDefault="00A1304D"/>
    <w:p w:rsidR="00A1304D" w:rsidRDefault="00A1304D"/>
    <w:p w:rsidR="00A1304D" w:rsidRDefault="00A1304D"/>
    <w:p w:rsidR="00E468FF" w:rsidRDefault="00E468FF"/>
    <w:p w:rsidR="00E468FF" w:rsidRDefault="00E468FF"/>
    <w:p w:rsidR="00E468FF" w:rsidRDefault="00E468FF"/>
    <w:p w:rsidR="00E468FF" w:rsidRDefault="00E468FF"/>
    <w:p w:rsidR="00E468FF" w:rsidRDefault="00E468FF"/>
    <w:p w:rsidR="00E468FF" w:rsidRDefault="00E468FF"/>
    <w:p w:rsidR="00E468FF" w:rsidRDefault="00E468FF"/>
    <w:p w:rsidR="00E468FF" w:rsidRDefault="00E468FF"/>
    <w:p w:rsidR="00E468FF" w:rsidRPr="00EA50C9" w:rsidRDefault="00E468FF">
      <w:pPr>
        <w:rPr>
          <w:sz w:val="14"/>
          <w:szCs w:val="14"/>
        </w:rPr>
      </w:pPr>
    </w:p>
    <w:p w:rsidR="00E468FF" w:rsidRPr="00EA50C9" w:rsidRDefault="00E468FF">
      <w:pPr>
        <w:rPr>
          <w:sz w:val="14"/>
          <w:szCs w:val="14"/>
        </w:rPr>
      </w:pPr>
    </w:p>
    <w:p w:rsidR="00E468FF" w:rsidRPr="00EA50C9" w:rsidRDefault="00E468FF">
      <w:pPr>
        <w:rPr>
          <w:sz w:val="14"/>
          <w:szCs w:val="14"/>
        </w:rPr>
      </w:pPr>
    </w:p>
    <w:p w:rsidR="002C3B40" w:rsidRPr="006170F3" w:rsidRDefault="002C3B40">
      <w:pPr>
        <w:rPr>
          <w:sz w:val="18"/>
          <w:szCs w:val="18"/>
        </w:rPr>
      </w:pPr>
    </w:p>
    <w:p w:rsidR="005E038A" w:rsidRPr="006170F3" w:rsidRDefault="005E038A">
      <w:pPr>
        <w:rPr>
          <w:sz w:val="18"/>
          <w:szCs w:val="18"/>
        </w:rPr>
      </w:pPr>
    </w:p>
    <w:p w:rsidR="007045FB" w:rsidRDefault="007045FB"/>
    <w:p w:rsidR="005E038A" w:rsidRPr="00721DD9" w:rsidRDefault="005E038A">
      <w:pPr>
        <w:rPr>
          <w:vertAlign w:val="superscript"/>
        </w:rPr>
      </w:pPr>
      <w:r w:rsidRPr="00721DD9">
        <w:rPr>
          <w:rFonts w:ascii="Times New Roman" w:hAnsi="Times New Roman" w:cs="Times New Roman"/>
          <w:vertAlign w:val="superscript"/>
        </w:rPr>
        <w:t xml:space="preserve">ep = estimated parameters; -2ll = minus 2 </w:t>
      </w:r>
      <w:proofErr w:type="spellStart"/>
      <w:r w:rsidRPr="00721DD9">
        <w:rPr>
          <w:rFonts w:ascii="Times New Roman" w:hAnsi="Times New Roman" w:cs="Times New Roman"/>
          <w:vertAlign w:val="superscript"/>
        </w:rPr>
        <w:t>loglikelihood</w:t>
      </w:r>
      <w:proofErr w:type="spellEnd"/>
      <w:r w:rsidRPr="00721DD9">
        <w:rPr>
          <w:rFonts w:ascii="Times New Roman" w:hAnsi="Times New Roman" w:cs="Times New Roman"/>
          <w:vertAlign w:val="superscript"/>
        </w:rPr>
        <w:t xml:space="preserve">; χ2 = chi square; </w:t>
      </w:r>
      <w:proofErr w:type="spellStart"/>
      <w:r w:rsidRPr="00721DD9">
        <w:rPr>
          <w:rFonts w:ascii="Times New Roman" w:hAnsi="Times New Roman" w:cs="Times New Roman"/>
          <w:vertAlign w:val="superscript"/>
        </w:rPr>
        <w:t>df</w:t>
      </w:r>
      <w:proofErr w:type="spellEnd"/>
      <w:r w:rsidRPr="00721DD9">
        <w:rPr>
          <w:rFonts w:ascii="Times New Roman" w:hAnsi="Times New Roman" w:cs="Times New Roman"/>
          <w:vertAlign w:val="superscript"/>
        </w:rPr>
        <w:t xml:space="preserve"> = degrees of freedom</w:t>
      </w:r>
    </w:p>
    <w:p w:rsidR="005E038A" w:rsidRDefault="005E03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A17AC" w:rsidRDefault="00DA17AC" w:rsidP="00DA17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17AC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3</w:t>
      </w:r>
      <w:r w:rsidRPr="00DA17AC">
        <w:rPr>
          <w:rFonts w:ascii="Times New Roman" w:hAnsi="Times New Roman" w:cs="Times New Roman"/>
          <w:b/>
        </w:rPr>
        <w:t xml:space="preserve"> </w:t>
      </w:r>
      <w:r w:rsidR="0099434E">
        <w:rPr>
          <w:rFonts w:ascii="Times New Roman" w:hAnsi="Times New Roman" w:cs="Times New Roman"/>
          <w:b/>
          <w:i/>
        </w:rPr>
        <w:t>Cholesky Decomposition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ndardized estimates of the </w:t>
      </w:r>
      <w:r w:rsidR="00063FC8">
        <w:rPr>
          <w:rFonts w:ascii="Times New Roman" w:hAnsi="Times New Roman" w:cs="Times New Roman"/>
          <w:sz w:val="24"/>
          <w:szCs w:val="24"/>
        </w:rPr>
        <w:t xml:space="preserve">percentages of variance in ADHD symptoms and educational achievement attributed to </w:t>
      </w:r>
      <w:r w:rsidR="006170F3">
        <w:rPr>
          <w:rFonts w:ascii="Times New Roman" w:hAnsi="Times New Roman" w:cs="Times New Roman"/>
          <w:sz w:val="24"/>
          <w:szCs w:val="24"/>
        </w:rPr>
        <w:t xml:space="preserve">additive </w:t>
      </w:r>
      <w:r>
        <w:rPr>
          <w:rFonts w:ascii="Times New Roman" w:hAnsi="Times New Roman" w:cs="Times New Roman"/>
          <w:sz w:val="24"/>
          <w:szCs w:val="24"/>
        </w:rPr>
        <w:t xml:space="preserve">genetic (A), dominant genetic (D), common environmental (C) and unique environmental (E) effects </w:t>
      </w:r>
    </w:p>
    <w:tbl>
      <w:tblPr>
        <w:tblStyle w:val="TableGrid"/>
        <w:tblpPr w:leftFromText="180" w:rightFromText="180" w:vertAnchor="text" w:horzAnchor="margin" w:tblpY="311"/>
        <w:tblW w:w="783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691"/>
        <w:gridCol w:w="629"/>
        <w:gridCol w:w="630"/>
        <w:gridCol w:w="630"/>
        <w:gridCol w:w="693"/>
        <w:gridCol w:w="630"/>
        <w:gridCol w:w="539"/>
        <w:gridCol w:w="630"/>
      </w:tblGrid>
      <w:tr w:rsidR="00514D26" w:rsidRPr="006170F3" w:rsidTr="00514D26">
        <w:trPr>
          <w:trHeight w:val="403"/>
        </w:trPr>
        <w:tc>
          <w:tcPr>
            <w:tcW w:w="2758" w:type="dxa"/>
            <w:tcBorders>
              <w:top w:val="single" w:sz="8" w:space="0" w:color="auto"/>
              <w:bottom w:val="nil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ys</w:t>
            </w:r>
          </w:p>
        </w:tc>
        <w:tc>
          <w:tcPr>
            <w:tcW w:w="249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irls</w:t>
            </w:r>
          </w:p>
        </w:tc>
      </w:tr>
      <w:tr w:rsidR="00514D26" w:rsidRPr="006170F3" w:rsidTr="00514D26">
        <w:trPr>
          <w:trHeight w:val="403"/>
        </w:trPr>
        <w:tc>
          <w:tcPr>
            <w:tcW w:w="2758" w:type="dxa"/>
            <w:tcBorders>
              <w:top w:val="nil"/>
              <w:bottom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6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5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14D26" w:rsidRDefault="00514D26" w:rsidP="00514D2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514D26" w:rsidRPr="006170F3" w:rsidTr="00514D26">
        <w:tc>
          <w:tcPr>
            <w:tcW w:w="2758" w:type="dxa"/>
            <w:tcBorders>
              <w:top w:val="single" w:sz="8" w:space="0" w:color="auto"/>
            </w:tcBorders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  <w:b/>
              </w:rPr>
            </w:pPr>
            <w:r w:rsidRPr="006170F3">
              <w:rPr>
                <w:rFonts w:ascii="Times New Roman" w:hAnsi="Times New Roman" w:cs="Times New Roman"/>
                <w:b/>
              </w:rPr>
              <w:t>Age 7</w:t>
            </w:r>
          </w:p>
        </w:tc>
        <w:tc>
          <w:tcPr>
            <w:tcW w:w="691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9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9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514D26" w:rsidRPr="006170F3" w:rsidRDefault="00514D26" w:rsidP="00514D26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</w:rPr>
            </w:pPr>
            <w:r w:rsidRPr="006170F3">
              <w:rPr>
                <w:rFonts w:ascii="Times New Roman" w:hAnsi="Times New Roman" w:cs="Times New Roman"/>
              </w:rPr>
              <w:t xml:space="preserve">  Inattention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%</w:t>
            </w: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</w:t>
            </w: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170F3">
              <w:rPr>
                <w:rFonts w:ascii="Times New Roman" w:hAnsi="Times New Roman" w:cs="Times New Roman"/>
              </w:rPr>
              <w:t>Hyperactivity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</w:rPr>
            </w:pPr>
            <w:r w:rsidRPr="006170F3">
              <w:rPr>
                <w:rFonts w:ascii="Times New Roman" w:hAnsi="Times New Roman" w:cs="Times New Roman"/>
              </w:rPr>
              <w:t xml:space="preserve">  ADHD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  <w:b/>
              </w:rPr>
            </w:pPr>
            <w:r w:rsidRPr="006170F3">
              <w:rPr>
                <w:rFonts w:ascii="Times New Roman" w:hAnsi="Times New Roman" w:cs="Times New Roman"/>
                <w:b/>
              </w:rPr>
              <w:t xml:space="preserve">Age 12  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</w:rPr>
            </w:pPr>
            <w:r w:rsidRPr="006170F3">
              <w:rPr>
                <w:rFonts w:ascii="Times New Roman" w:hAnsi="Times New Roman" w:cs="Times New Roman"/>
              </w:rPr>
              <w:t xml:space="preserve">  Inattention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</w:rPr>
            </w:pPr>
            <w:r w:rsidRPr="006170F3">
              <w:rPr>
                <w:rFonts w:ascii="Times New Roman" w:hAnsi="Times New Roman" w:cs="Times New Roman"/>
              </w:rPr>
              <w:t xml:space="preserve">  Hyperactivity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</w:rPr>
            </w:pPr>
            <w:r w:rsidRPr="006170F3">
              <w:rPr>
                <w:rFonts w:ascii="Times New Roman" w:hAnsi="Times New Roman" w:cs="Times New Roman"/>
              </w:rPr>
              <w:t xml:space="preserve">  ADHD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</w:tr>
      <w:tr w:rsidR="00514D26" w:rsidRPr="006170F3" w:rsidTr="00514D26">
        <w:tc>
          <w:tcPr>
            <w:tcW w:w="2758" w:type="dxa"/>
          </w:tcPr>
          <w:p w:rsidR="00514D26" w:rsidRPr="006170F3" w:rsidRDefault="00514D26" w:rsidP="00514D26">
            <w:pPr>
              <w:rPr>
                <w:rFonts w:ascii="Times New Roman" w:hAnsi="Times New Roman" w:cs="Times New Roman"/>
              </w:rPr>
            </w:pPr>
            <w:r w:rsidRPr="006170F3">
              <w:rPr>
                <w:rFonts w:ascii="Times New Roman" w:hAnsi="Times New Roman" w:cs="Times New Roman"/>
              </w:rPr>
              <w:t xml:space="preserve">  Educational Achievement</w:t>
            </w:r>
          </w:p>
        </w:tc>
        <w:tc>
          <w:tcPr>
            <w:tcW w:w="691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2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693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39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630" w:type="dxa"/>
            <w:vAlign w:val="center"/>
          </w:tcPr>
          <w:p w:rsidR="00514D26" w:rsidRPr="00CD2B94" w:rsidRDefault="00514D26" w:rsidP="00514D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</w:tr>
    </w:tbl>
    <w:p w:rsidR="00063FC8" w:rsidRPr="00DA17AC" w:rsidRDefault="00063FC8" w:rsidP="00DA17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</w:p>
    <w:p w:rsidR="00DA17AC" w:rsidRPr="00DA17AC" w:rsidRDefault="00DA17AC">
      <w:pPr>
        <w:rPr>
          <w:b/>
        </w:rPr>
      </w:pPr>
    </w:p>
    <w:sectPr w:rsidR="00DA17AC" w:rsidRPr="00DA17AC" w:rsidSect="00721DD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83047"/>
    <w:multiLevelType w:val="hybridMultilevel"/>
    <w:tmpl w:val="473C42C4"/>
    <w:lvl w:ilvl="0" w:tplc="FBB286C8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705DCE"/>
    <w:multiLevelType w:val="hybridMultilevel"/>
    <w:tmpl w:val="CC9CFC68"/>
    <w:lvl w:ilvl="0" w:tplc="2996BDCC">
      <w:start w:val="28"/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FCE"/>
    <w:rsid w:val="00001F7D"/>
    <w:rsid w:val="000041F7"/>
    <w:rsid w:val="000267A4"/>
    <w:rsid w:val="00063FC8"/>
    <w:rsid w:val="000F7E32"/>
    <w:rsid w:val="00167D2D"/>
    <w:rsid w:val="001A7F51"/>
    <w:rsid w:val="001D160F"/>
    <w:rsid w:val="002354B2"/>
    <w:rsid w:val="00290337"/>
    <w:rsid w:val="0029350A"/>
    <w:rsid w:val="002C3B40"/>
    <w:rsid w:val="00337E8B"/>
    <w:rsid w:val="003628FF"/>
    <w:rsid w:val="00367E14"/>
    <w:rsid w:val="003D1763"/>
    <w:rsid w:val="003D2BB7"/>
    <w:rsid w:val="003E3AA0"/>
    <w:rsid w:val="00420D06"/>
    <w:rsid w:val="004758CD"/>
    <w:rsid w:val="00483BE3"/>
    <w:rsid w:val="0048536C"/>
    <w:rsid w:val="00487202"/>
    <w:rsid w:val="005022BE"/>
    <w:rsid w:val="00514D26"/>
    <w:rsid w:val="00556CDE"/>
    <w:rsid w:val="005B6EFE"/>
    <w:rsid w:val="005C3055"/>
    <w:rsid w:val="005C398A"/>
    <w:rsid w:val="005C5C1B"/>
    <w:rsid w:val="005E038A"/>
    <w:rsid w:val="005E327C"/>
    <w:rsid w:val="006170F3"/>
    <w:rsid w:val="00622E9D"/>
    <w:rsid w:val="006723BB"/>
    <w:rsid w:val="006A5D5D"/>
    <w:rsid w:val="006A6C10"/>
    <w:rsid w:val="006C03E1"/>
    <w:rsid w:val="00701DF1"/>
    <w:rsid w:val="007045FB"/>
    <w:rsid w:val="00721DD9"/>
    <w:rsid w:val="00783C08"/>
    <w:rsid w:val="007C7AED"/>
    <w:rsid w:val="007D2F90"/>
    <w:rsid w:val="008161AA"/>
    <w:rsid w:val="00844B40"/>
    <w:rsid w:val="00911898"/>
    <w:rsid w:val="00911905"/>
    <w:rsid w:val="009164AD"/>
    <w:rsid w:val="00961FCE"/>
    <w:rsid w:val="0099434E"/>
    <w:rsid w:val="009A428A"/>
    <w:rsid w:val="009E0BDD"/>
    <w:rsid w:val="00A02F99"/>
    <w:rsid w:val="00A11D8C"/>
    <w:rsid w:val="00A1304D"/>
    <w:rsid w:val="00A744ED"/>
    <w:rsid w:val="00A951A4"/>
    <w:rsid w:val="00A95EA9"/>
    <w:rsid w:val="00AD3A4B"/>
    <w:rsid w:val="00B07C5D"/>
    <w:rsid w:val="00B45D71"/>
    <w:rsid w:val="00B66E69"/>
    <w:rsid w:val="00B71CC2"/>
    <w:rsid w:val="00C01D63"/>
    <w:rsid w:val="00C94ACB"/>
    <w:rsid w:val="00CA0355"/>
    <w:rsid w:val="00CD2B94"/>
    <w:rsid w:val="00CE23C0"/>
    <w:rsid w:val="00D03432"/>
    <w:rsid w:val="00D84D15"/>
    <w:rsid w:val="00DA17AC"/>
    <w:rsid w:val="00DB1E2D"/>
    <w:rsid w:val="00E468FF"/>
    <w:rsid w:val="00E72D00"/>
    <w:rsid w:val="00EA50C9"/>
    <w:rsid w:val="00F11AD9"/>
    <w:rsid w:val="00F91F39"/>
    <w:rsid w:val="00FA5CE1"/>
    <w:rsid w:val="00FD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A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A17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A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A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A17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3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5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uw, L.E.J. de</dc:creator>
  <cp:lastModifiedBy>Zeeuw, L.E.J. de</cp:lastModifiedBy>
  <cp:revision>43</cp:revision>
  <dcterms:created xsi:type="dcterms:W3CDTF">2016-06-30T13:20:00Z</dcterms:created>
  <dcterms:modified xsi:type="dcterms:W3CDTF">2016-07-06T12:02:00Z</dcterms:modified>
</cp:coreProperties>
</file>